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D4C94" w14:textId="43046ADC" w:rsidR="000175C2" w:rsidRPr="00225A1D" w:rsidRDefault="00627162" w:rsidP="000175C2">
      <w:pPr>
        <w:pStyle w:val="JMIR1"/>
        <w:rPr>
          <w:rFonts w:asciiTheme="minorHAnsi" w:hAnsiTheme="minorHAnsi"/>
          <w:sz w:val="22"/>
          <w:szCs w:val="22"/>
        </w:rPr>
      </w:pPr>
      <w:r>
        <w:rPr>
          <w:rFonts w:asciiTheme="minorHAnsi" w:hAnsiTheme="minorHAnsi"/>
          <w:sz w:val="22"/>
          <w:szCs w:val="22"/>
        </w:rPr>
        <w:t>Supplementary file</w:t>
      </w:r>
      <w:r w:rsidR="000175C2" w:rsidRPr="00225A1D">
        <w:rPr>
          <w:rFonts w:asciiTheme="minorHAnsi" w:hAnsiTheme="minorHAnsi"/>
          <w:sz w:val="22"/>
          <w:szCs w:val="22"/>
        </w:rPr>
        <w:t xml:space="preserve"> 1.</w:t>
      </w:r>
    </w:p>
    <w:p w14:paraId="333FA721" w14:textId="77777777" w:rsidR="000175C2" w:rsidRPr="00225A1D" w:rsidRDefault="000175C2" w:rsidP="000175C2">
      <w:pPr>
        <w:pStyle w:val="Otsikko3"/>
        <w:spacing w:after="240" w:line="240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225A1D">
        <w:rPr>
          <w:rFonts w:asciiTheme="minorHAnsi" w:hAnsiTheme="minorHAnsi" w:cstheme="minorHAnsi"/>
          <w:sz w:val="22"/>
          <w:szCs w:val="22"/>
          <w:lang w:val="en-US"/>
        </w:rPr>
        <w:t>The used variables</w:t>
      </w:r>
    </w:p>
    <w:p w14:paraId="3FC9E2E0" w14:textId="5B7BDD03" w:rsidR="00B31EA9" w:rsidRPr="00B31EA9" w:rsidRDefault="00B31EA9" w:rsidP="00B31EA9">
      <w:pPr>
        <w:spacing w:after="240" w:line="240" w:lineRule="auto"/>
        <w:rPr>
          <w:rFonts w:cstheme="minorHAnsi"/>
          <w:b/>
          <w:bCs/>
          <w:lang w:val="en-US"/>
        </w:rPr>
      </w:pPr>
      <w:bookmarkStart w:id="0" w:name="_Hlk174002437"/>
      <w:r w:rsidRPr="00225A1D">
        <w:rPr>
          <w:rFonts w:cstheme="minorHAnsi"/>
          <w:b/>
          <w:bCs/>
          <w:lang w:val="en-US"/>
        </w:rPr>
        <w:t>Digital client work</w:t>
      </w:r>
      <w:r w:rsidR="000175C2" w:rsidRPr="00225A1D">
        <w:rPr>
          <w:rFonts w:cstheme="minorHAnsi"/>
          <w:b/>
          <w:bCs/>
          <w:lang w:val="en-US"/>
        </w:rPr>
        <w:t xml:space="preserve"> </w:t>
      </w:r>
      <w:bookmarkEnd w:id="0"/>
    </w:p>
    <w:p w14:paraId="6B2F900A" w14:textId="7263C33F" w:rsidR="00B31EA9" w:rsidRPr="00B31EA9" w:rsidRDefault="00B31EA9" w:rsidP="00B31EA9">
      <w:pPr>
        <w:spacing w:after="240" w:line="240" w:lineRule="auto"/>
        <w:contextualSpacing/>
        <w:rPr>
          <w:rFonts w:cstheme="minorHAnsi"/>
          <w:lang w:val="en-GB"/>
        </w:rPr>
      </w:pPr>
      <w:r w:rsidRPr="00B31EA9">
        <w:rPr>
          <w:rFonts w:cstheme="minorHAnsi"/>
          <w:lang w:val="en-GB"/>
        </w:rPr>
        <w:t xml:space="preserve">Does your work involve digital client/patient contact? This does not refer to work carried out by telephone. </w:t>
      </w:r>
    </w:p>
    <w:p w14:paraId="589CCB7E" w14:textId="5547CD60" w:rsidR="00B31EA9" w:rsidRPr="00225A1D" w:rsidRDefault="00B31EA9" w:rsidP="00225A1D">
      <w:pPr>
        <w:spacing w:after="240" w:line="240" w:lineRule="auto"/>
        <w:ind w:firstLine="1304"/>
        <w:contextualSpacing/>
        <w:rPr>
          <w:rFonts w:cstheme="minorHAnsi"/>
          <w:bCs/>
          <w:lang w:val="en-US"/>
        </w:rPr>
      </w:pPr>
      <w:r w:rsidRPr="00225A1D">
        <w:rPr>
          <w:rFonts w:cstheme="minorHAnsi"/>
          <w:bCs/>
          <w:lang w:val="en-US"/>
        </w:rPr>
        <w:t>[_] yes [_] no</w:t>
      </w:r>
    </w:p>
    <w:p w14:paraId="75CF260C" w14:textId="77777777" w:rsidR="00B31EA9" w:rsidRPr="00225A1D" w:rsidRDefault="00B31EA9" w:rsidP="00B31EA9">
      <w:pPr>
        <w:spacing w:after="240" w:line="240" w:lineRule="auto"/>
        <w:contextualSpacing/>
        <w:rPr>
          <w:rFonts w:cstheme="minorHAnsi"/>
          <w:bCs/>
          <w:lang w:val="en-US"/>
        </w:rPr>
      </w:pPr>
    </w:p>
    <w:p w14:paraId="46003F28" w14:textId="2A1CDAE1" w:rsidR="000175C2" w:rsidRPr="00225A1D" w:rsidRDefault="00B31EA9" w:rsidP="000175C2">
      <w:pPr>
        <w:spacing w:after="240" w:line="240" w:lineRule="auto"/>
        <w:contextualSpacing/>
        <w:rPr>
          <w:rFonts w:cstheme="minorHAnsi"/>
          <w:b/>
          <w:bCs/>
          <w:lang w:val="en-US"/>
        </w:rPr>
      </w:pPr>
      <w:r w:rsidRPr="00225A1D">
        <w:rPr>
          <w:rFonts w:cstheme="minorHAnsi"/>
          <w:b/>
          <w:bCs/>
          <w:lang w:val="en-US"/>
        </w:rPr>
        <w:t>Frequent d</w:t>
      </w:r>
      <w:r w:rsidRPr="00B31EA9">
        <w:rPr>
          <w:rFonts w:cstheme="minorHAnsi"/>
          <w:b/>
          <w:bCs/>
          <w:lang w:val="en-US"/>
        </w:rPr>
        <w:t xml:space="preserve">igital client work </w:t>
      </w:r>
    </w:p>
    <w:p w14:paraId="16282A9E" w14:textId="77777777" w:rsidR="00B31EA9" w:rsidRPr="00627162" w:rsidRDefault="00B31EA9" w:rsidP="00B31EA9">
      <w:pPr>
        <w:spacing w:after="240" w:line="240" w:lineRule="auto"/>
        <w:contextualSpacing/>
        <w:rPr>
          <w:rFonts w:cstheme="minorHAnsi"/>
          <w:b/>
          <w:bCs/>
          <w:lang w:val="en-GB"/>
        </w:rPr>
      </w:pPr>
    </w:p>
    <w:p w14:paraId="1283C796" w14:textId="15B637C1" w:rsidR="000175C2" w:rsidRPr="00225A1D" w:rsidRDefault="00B31EA9" w:rsidP="00B31EA9">
      <w:pPr>
        <w:spacing w:after="240" w:line="240" w:lineRule="auto"/>
        <w:contextualSpacing/>
        <w:rPr>
          <w:rFonts w:cstheme="minorHAnsi"/>
          <w:lang w:val="en-GB"/>
        </w:rPr>
      </w:pPr>
      <w:r w:rsidRPr="00225A1D">
        <w:rPr>
          <w:rFonts w:cstheme="minorHAnsi"/>
          <w:lang w:val="en-GB"/>
        </w:rPr>
        <w:t xml:space="preserve">How often has your work included the following digital service events in the past 6 months? </w:t>
      </w:r>
    </w:p>
    <w:p w14:paraId="1B042041" w14:textId="77777777" w:rsidR="00B31EA9" w:rsidRPr="00225A1D" w:rsidRDefault="00B31EA9" w:rsidP="00225A1D">
      <w:pPr>
        <w:spacing w:after="240" w:line="240" w:lineRule="auto"/>
        <w:ind w:firstLine="1304"/>
        <w:contextualSpacing/>
        <w:rPr>
          <w:rFonts w:cstheme="minorHAnsi"/>
          <w:b/>
          <w:bCs/>
          <w:lang w:val="en-GB"/>
        </w:rPr>
      </w:pPr>
      <w:r w:rsidRPr="00225A1D">
        <w:rPr>
          <w:rFonts w:cstheme="minorHAnsi"/>
          <w:b/>
          <w:bCs/>
          <w:lang w:val="en-GB"/>
        </w:rPr>
        <w:t xml:space="preserve">Client video reception </w:t>
      </w:r>
    </w:p>
    <w:p w14:paraId="0198C238" w14:textId="2DD2DB83" w:rsidR="00C164CE" w:rsidRPr="00225A1D" w:rsidRDefault="00C164CE" w:rsidP="00225A1D">
      <w:pPr>
        <w:spacing w:after="240" w:line="240" w:lineRule="auto"/>
        <w:ind w:left="1304" w:firstLine="1304"/>
        <w:contextualSpacing/>
        <w:rPr>
          <w:rFonts w:eastAsia="Arial" w:cstheme="minorHAnsi"/>
          <w:bCs/>
          <w:lang w:val="en-US" w:eastAsia="en-GB"/>
        </w:rPr>
      </w:pPr>
      <w:r w:rsidRPr="00225A1D">
        <w:rPr>
          <w:rFonts w:eastAsia="Arial" w:cstheme="minorHAnsi"/>
          <w:bCs/>
          <w:lang w:val="en-US" w:eastAsia="en-GB"/>
        </w:rPr>
        <w:t>[_] daily [_] weekly [_] monthly [_] less frequently [_] not at all</w:t>
      </w:r>
      <w:r w:rsidRPr="00225A1D">
        <w:rPr>
          <w:rFonts w:eastAsia="Arial" w:cstheme="minorHAnsi"/>
          <w:bCs/>
          <w:lang w:val="en-US" w:eastAsia="en-GB"/>
        </w:rPr>
        <w:tab/>
      </w:r>
    </w:p>
    <w:p w14:paraId="692AED67" w14:textId="77777777" w:rsidR="00B31EA9" w:rsidRPr="00225A1D" w:rsidRDefault="00B31EA9" w:rsidP="00225A1D">
      <w:pPr>
        <w:spacing w:after="240" w:line="240" w:lineRule="auto"/>
        <w:ind w:firstLine="1304"/>
        <w:contextualSpacing/>
        <w:rPr>
          <w:rFonts w:cstheme="minorHAnsi"/>
          <w:b/>
          <w:bCs/>
          <w:lang w:val="en-GB"/>
        </w:rPr>
      </w:pPr>
      <w:r w:rsidRPr="00225A1D">
        <w:rPr>
          <w:rFonts w:cstheme="minorHAnsi"/>
          <w:b/>
          <w:bCs/>
          <w:lang w:val="en-GB"/>
        </w:rPr>
        <w:t xml:space="preserve">Real-time digital communication with the client </w:t>
      </w:r>
    </w:p>
    <w:p w14:paraId="530CF3C5" w14:textId="503B6A13" w:rsidR="00C164CE" w:rsidRPr="00225A1D" w:rsidRDefault="00C164CE" w:rsidP="00225A1D">
      <w:pPr>
        <w:spacing w:after="240" w:line="240" w:lineRule="auto"/>
        <w:ind w:left="1304" w:firstLine="1304"/>
        <w:contextualSpacing/>
        <w:rPr>
          <w:rFonts w:eastAsia="Arial" w:cstheme="minorHAnsi"/>
          <w:bCs/>
          <w:lang w:val="en-US" w:eastAsia="en-GB"/>
        </w:rPr>
      </w:pPr>
      <w:r w:rsidRPr="00225A1D">
        <w:rPr>
          <w:rFonts w:eastAsia="Arial" w:cstheme="minorHAnsi"/>
          <w:bCs/>
          <w:lang w:val="en-US" w:eastAsia="en-GB"/>
        </w:rPr>
        <w:t>[_] daily [_] weekly [_] monthly [_] less frequently [_] not at all</w:t>
      </w:r>
      <w:r w:rsidRPr="00225A1D">
        <w:rPr>
          <w:rFonts w:eastAsia="Arial" w:cstheme="minorHAnsi"/>
          <w:bCs/>
          <w:lang w:val="en-US" w:eastAsia="en-GB"/>
        </w:rPr>
        <w:tab/>
      </w:r>
    </w:p>
    <w:p w14:paraId="43834EBA" w14:textId="77777777" w:rsidR="00B31EA9" w:rsidRPr="00225A1D" w:rsidRDefault="00B31EA9" w:rsidP="00225A1D">
      <w:pPr>
        <w:spacing w:after="240" w:line="240" w:lineRule="auto"/>
        <w:ind w:firstLine="1304"/>
        <w:contextualSpacing/>
        <w:rPr>
          <w:rFonts w:cstheme="minorHAnsi"/>
          <w:b/>
          <w:bCs/>
          <w:lang w:val="en-GB"/>
        </w:rPr>
      </w:pPr>
      <w:r w:rsidRPr="00225A1D">
        <w:rPr>
          <w:rFonts w:cstheme="minorHAnsi"/>
          <w:b/>
          <w:bCs/>
          <w:lang w:val="en-GB"/>
        </w:rPr>
        <w:t xml:space="preserve">Non-real-time digital communication with the client </w:t>
      </w:r>
    </w:p>
    <w:p w14:paraId="350EDBC2" w14:textId="4AE0EB5A" w:rsidR="00C164CE" w:rsidRPr="00225A1D" w:rsidRDefault="00C164CE" w:rsidP="00225A1D">
      <w:pPr>
        <w:spacing w:after="240" w:line="240" w:lineRule="auto"/>
        <w:ind w:left="1304" w:firstLine="1304"/>
        <w:contextualSpacing/>
        <w:rPr>
          <w:rFonts w:eastAsia="Arial" w:cstheme="minorHAnsi"/>
          <w:bCs/>
          <w:lang w:val="en-US" w:eastAsia="en-GB"/>
        </w:rPr>
      </w:pPr>
      <w:r w:rsidRPr="00225A1D">
        <w:rPr>
          <w:rFonts w:eastAsia="Arial" w:cstheme="minorHAnsi"/>
          <w:bCs/>
          <w:lang w:val="en-US" w:eastAsia="en-GB"/>
        </w:rPr>
        <w:t>[_] daily [_] weekly [_] monthly [_] less frequently [_] not at all</w:t>
      </w:r>
      <w:r w:rsidRPr="00225A1D">
        <w:rPr>
          <w:rFonts w:eastAsia="Arial" w:cstheme="minorHAnsi"/>
          <w:bCs/>
          <w:lang w:val="en-US" w:eastAsia="en-GB"/>
        </w:rPr>
        <w:tab/>
      </w:r>
    </w:p>
    <w:p w14:paraId="3D184587" w14:textId="31B1BF34" w:rsidR="00B31EA9" w:rsidRPr="00225A1D" w:rsidRDefault="00B31EA9" w:rsidP="00225A1D">
      <w:pPr>
        <w:spacing w:after="240" w:line="240" w:lineRule="auto"/>
        <w:ind w:firstLine="1304"/>
        <w:contextualSpacing/>
        <w:rPr>
          <w:rFonts w:cstheme="minorHAnsi"/>
          <w:b/>
          <w:bCs/>
          <w:lang w:val="en-GB"/>
        </w:rPr>
      </w:pPr>
      <w:r w:rsidRPr="00225A1D">
        <w:rPr>
          <w:rFonts w:cstheme="minorHAnsi"/>
          <w:b/>
          <w:bCs/>
          <w:lang w:val="en-GB"/>
        </w:rPr>
        <w:t>Helping the client’s care in a digital service without direct client</w:t>
      </w:r>
    </w:p>
    <w:p w14:paraId="6CB9CDFE" w14:textId="78464E4E" w:rsidR="00C164CE" w:rsidRPr="00225A1D" w:rsidRDefault="000175C2" w:rsidP="00225A1D">
      <w:pPr>
        <w:spacing w:after="240" w:line="240" w:lineRule="auto"/>
        <w:ind w:left="1304" w:firstLine="1304"/>
        <w:contextualSpacing/>
        <w:rPr>
          <w:rFonts w:eastAsia="Arial" w:cstheme="minorHAnsi"/>
          <w:bCs/>
          <w:lang w:val="en-US" w:eastAsia="en-GB"/>
        </w:rPr>
      </w:pPr>
      <w:bookmarkStart w:id="1" w:name="_Hlk174002532"/>
      <w:bookmarkStart w:id="2" w:name="_Hlk174003188"/>
      <w:r w:rsidRPr="00225A1D">
        <w:rPr>
          <w:rFonts w:eastAsia="Arial" w:cstheme="minorHAnsi"/>
          <w:bCs/>
          <w:lang w:val="en-US" w:eastAsia="en-GB"/>
        </w:rPr>
        <w:t xml:space="preserve">[_] </w:t>
      </w:r>
      <w:r w:rsidR="00B31EA9" w:rsidRPr="00225A1D">
        <w:rPr>
          <w:rFonts w:eastAsia="Arial" w:cstheme="minorHAnsi"/>
          <w:bCs/>
          <w:lang w:val="en-US" w:eastAsia="en-GB"/>
        </w:rPr>
        <w:t>daily</w:t>
      </w:r>
      <w:r w:rsidRPr="00225A1D">
        <w:rPr>
          <w:rFonts w:eastAsia="Arial" w:cstheme="minorHAnsi"/>
          <w:bCs/>
          <w:lang w:val="en-US" w:eastAsia="en-GB"/>
        </w:rPr>
        <w:t xml:space="preserve"> [_] </w:t>
      </w:r>
      <w:bookmarkEnd w:id="1"/>
      <w:r w:rsidR="00B31EA9" w:rsidRPr="00225A1D">
        <w:rPr>
          <w:rFonts w:eastAsia="Arial" w:cstheme="minorHAnsi"/>
          <w:bCs/>
          <w:lang w:val="en-US" w:eastAsia="en-GB"/>
        </w:rPr>
        <w:t>weekly [_] monthly [_] less frequently [_] not at all</w:t>
      </w:r>
      <w:r w:rsidRPr="00225A1D">
        <w:rPr>
          <w:rFonts w:eastAsia="Arial" w:cstheme="minorHAnsi"/>
          <w:bCs/>
          <w:lang w:val="en-US" w:eastAsia="en-GB"/>
        </w:rPr>
        <w:tab/>
      </w:r>
      <w:bookmarkEnd w:id="2"/>
    </w:p>
    <w:p w14:paraId="63FE33C3" w14:textId="77777777" w:rsidR="00C164CE" w:rsidRPr="00225A1D" w:rsidRDefault="00C164CE" w:rsidP="00C164CE">
      <w:pPr>
        <w:pStyle w:val="NormaaliWWW"/>
        <w:spacing w:before="240" w:after="240"/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  <w:lang w:val="en-US"/>
        </w:rPr>
      </w:pPr>
      <w:r w:rsidRPr="00225A1D"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  <w:lang w:val="en-US"/>
        </w:rPr>
        <w:t>Proficiency in a digital working environment and skills in information security</w:t>
      </w:r>
    </w:p>
    <w:p w14:paraId="166D3621" w14:textId="7B4D0D87" w:rsidR="00C164CE" w:rsidRPr="00C164CE" w:rsidRDefault="00C164CE" w:rsidP="00225A1D">
      <w:pPr>
        <w:pStyle w:val="NormaaliWWW"/>
        <w:spacing w:before="0" w:beforeAutospacing="0" w:after="0" w:afterAutospacing="0"/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en-GB"/>
        </w:rPr>
      </w:pPr>
      <w:r w:rsidRPr="00225A1D">
        <w:rPr>
          <w:rFonts w:asciiTheme="minorHAnsi" w:hAnsiTheme="minorHAnsi" w:cstheme="minorHAnsi"/>
          <w:color w:val="000000"/>
          <w:sz w:val="22"/>
          <w:szCs w:val="22"/>
          <w:shd w:val="clear" w:color="auto" w:fill="FFFFFF"/>
          <w:lang w:val="en-GB"/>
        </w:rPr>
        <w:t>How well do you feel you master the following skills required by information systems?</w:t>
      </w:r>
    </w:p>
    <w:p w14:paraId="684F3802" w14:textId="76C25598" w:rsidR="00C164CE" w:rsidRPr="00225A1D" w:rsidRDefault="00C164CE" w:rsidP="00225A1D">
      <w:pPr>
        <w:pStyle w:val="NormaaliWWW"/>
        <w:spacing w:before="0" w:beforeAutospacing="0" w:after="0" w:afterAutospacing="0"/>
        <w:ind w:firstLine="1304"/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  <w:lang w:val="en-GB"/>
        </w:rPr>
      </w:pPr>
      <w:r w:rsidRPr="00225A1D">
        <w:rPr>
          <w:rFonts w:asciiTheme="minorHAnsi" w:hAnsiTheme="minorHAnsi" w:cstheme="minorHAnsi"/>
          <w:b/>
          <w:bCs/>
          <w:color w:val="000000"/>
          <w:sz w:val="22"/>
          <w:szCs w:val="22"/>
          <w:shd w:val="clear" w:color="auto" w:fill="FFFFFF"/>
          <w:lang w:val="en-GB"/>
        </w:rPr>
        <w:t>Working in a digital healthcare environment</w:t>
      </w:r>
    </w:p>
    <w:p w14:paraId="16C369D7" w14:textId="77777777" w:rsidR="00C164CE" w:rsidRPr="00225A1D" w:rsidRDefault="00C164CE" w:rsidP="00225A1D">
      <w:pPr>
        <w:spacing w:after="0" w:line="276" w:lineRule="auto"/>
        <w:ind w:left="2608"/>
        <w:rPr>
          <w:rFonts w:eastAsia="Arial" w:cstheme="minorHAnsi"/>
          <w:bCs/>
          <w:lang w:val="en-US" w:eastAsia="en-GB"/>
        </w:rPr>
      </w:pPr>
      <w:r w:rsidRPr="00225A1D">
        <w:rPr>
          <w:rFonts w:eastAsia="Arial" w:cstheme="minorHAnsi"/>
          <w:bCs/>
          <w:lang w:val="en-US" w:eastAsia="en-GB"/>
        </w:rPr>
        <w:t xml:space="preserve">[_] excellent [_] good [_] satisfactory [_] poor [_] my organization does not require this </w:t>
      </w:r>
      <w:proofErr w:type="gramStart"/>
      <w:r w:rsidRPr="00225A1D">
        <w:rPr>
          <w:rFonts w:eastAsia="Arial" w:cstheme="minorHAnsi"/>
          <w:bCs/>
          <w:lang w:val="en-US" w:eastAsia="en-GB"/>
        </w:rPr>
        <w:t>skill</w:t>
      </w:r>
      <w:proofErr w:type="gramEnd"/>
    </w:p>
    <w:p w14:paraId="20CDB0B8" w14:textId="11C03BD1" w:rsidR="00C164CE" w:rsidRPr="00225A1D" w:rsidRDefault="00C164CE" w:rsidP="00225A1D">
      <w:pPr>
        <w:spacing w:after="0" w:line="276" w:lineRule="auto"/>
        <w:ind w:firstLine="1304"/>
        <w:rPr>
          <w:rFonts w:cstheme="minorHAnsi"/>
          <w:b/>
          <w:bCs/>
          <w:color w:val="000000"/>
          <w:shd w:val="clear" w:color="auto" w:fill="FFFFFF"/>
          <w:lang w:val="en-GB"/>
        </w:rPr>
      </w:pPr>
      <w:r w:rsidRPr="00225A1D">
        <w:rPr>
          <w:rFonts w:cstheme="minorHAnsi"/>
          <w:b/>
          <w:bCs/>
          <w:color w:val="000000"/>
          <w:shd w:val="clear" w:color="auto" w:fill="FFFFFF"/>
          <w:lang w:val="en-GB"/>
        </w:rPr>
        <w:t xml:space="preserve">Complying with data protection and data security principles in daily work </w:t>
      </w:r>
      <w:bookmarkStart w:id="3" w:name="_Hlk93909731"/>
    </w:p>
    <w:p w14:paraId="0D5A6AB9" w14:textId="79CB86E4" w:rsidR="00C164CE" w:rsidRPr="00225A1D" w:rsidRDefault="00C164CE" w:rsidP="00225A1D">
      <w:pPr>
        <w:spacing w:after="0" w:line="276" w:lineRule="auto"/>
        <w:ind w:left="2608"/>
        <w:rPr>
          <w:rFonts w:eastAsia="Arial" w:cstheme="minorHAnsi"/>
          <w:bCs/>
          <w:lang w:val="en-US" w:eastAsia="en-GB"/>
        </w:rPr>
      </w:pPr>
      <w:r w:rsidRPr="00225A1D">
        <w:rPr>
          <w:rFonts w:eastAsia="Arial" w:cstheme="minorHAnsi"/>
          <w:bCs/>
          <w:lang w:val="en-US" w:eastAsia="en-GB"/>
        </w:rPr>
        <w:t xml:space="preserve">[_] excellent [_] good [_] satisfactory [_] poor [_] my organization does not require this </w:t>
      </w:r>
      <w:proofErr w:type="gramStart"/>
      <w:r w:rsidRPr="00225A1D">
        <w:rPr>
          <w:rFonts w:eastAsia="Arial" w:cstheme="minorHAnsi"/>
          <w:bCs/>
          <w:lang w:val="en-US" w:eastAsia="en-GB"/>
        </w:rPr>
        <w:t>skill</w:t>
      </w:r>
      <w:bookmarkStart w:id="4" w:name="_Hlk174003024"/>
      <w:bookmarkEnd w:id="3"/>
      <w:proofErr w:type="gramEnd"/>
    </w:p>
    <w:p w14:paraId="56CB5EA1" w14:textId="77777777" w:rsidR="00C164CE" w:rsidRPr="00225A1D" w:rsidRDefault="00C164CE" w:rsidP="00C164CE">
      <w:pPr>
        <w:spacing w:after="0" w:line="276" w:lineRule="auto"/>
        <w:rPr>
          <w:rFonts w:eastAsia="Arial" w:cstheme="minorHAnsi"/>
          <w:bCs/>
          <w:lang w:val="en-US" w:eastAsia="en-GB"/>
        </w:rPr>
      </w:pPr>
    </w:p>
    <w:bookmarkEnd w:id="4"/>
    <w:p w14:paraId="26B0975E" w14:textId="77777777" w:rsidR="00C164CE" w:rsidRPr="00225A1D" w:rsidRDefault="00C164CE" w:rsidP="000175C2">
      <w:pPr>
        <w:spacing w:after="0" w:line="276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 xml:space="preserve">Digital dedication </w:t>
      </w:r>
    </w:p>
    <w:p w14:paraId="48AD6A9B" w14:textId="77777777" w:rsidR="00C164CE" w:rsidRPr="00225A1D" w:rsidRDefault="00C164CE" w:rsidP="000175C2">
      <w:pPr>
        <w:spacing w:after="0" w:line="276" w:lineRule="auto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</w:p>
    <w:p w14:paraId="26A2F84C" w14:textId="20219885" w:rsidR="00C164CE" w:rsidRPr="00225A1D" w:rsidRDefault="00F60BC4" w:rsidP="00C164CE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How often do you have the following kinds of feelings and thoughts?</w:t>
      </w:r>
    </w:p>
    <w:p w14:paraId="36533216" w14:textId="4AF51B96" w:rsidR="00F60BC4" w:rsidRPr="00225A1D" w:rsidRDefault="00F60BC4" w:rsidP="00225A1D">
      <w:pPr>
        <w:spacing w:after="0" w:line="276" w:lineRule="auto"/>
        <w:ind w:firstLine="1304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 xml:space="preserve">I am enthusiastic about utilising technology in my </w:t>
      </w:r>
      <w:proofErr w:type="gramStart"/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>job</w:t>
      </w:r>
      <w:proofErr w:type="gramEnd"/>
    </w:p>
    <w:p w14:paraId="44E6D952" w14:textId="3B9537C0" w:rsidR="00F60BC4" w:rsidRPr="00225A1D" w:rsidRDefault="00F60BC4" w:rsidP="00225A1D">
      <w:pPr>
        <w:spacing w:after="0" w:line="276" w:lineRule="auto"/>
        <w:ind w:left="1304" w:firstLine="1304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[_] daily [_] weekly [_] monthly [_] less frequently [_] not at all</w:t>
      </w:r>
    </w:p>
    <w:p w14:paraId="75B7EABC" w14:textId="77777777" w:rsidR="00F60BC4" w:rsidRPr="00225A1D" w:rsidRDefault="00F60BC4" w:rsidP="00225A1D">
      <w:pPr>
        <w:spacing w:after="0" w:line="276" w:lineRule="auto"/>
        <w:ind w:firstLine="1304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 xml:space="preserve">Utilising technology inspires me in my </w:t>
      </w:r>
      <w:proofErr w:type="gramStart"/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>job</w:t>
      </w:r>
      <w:proofErr w:type="gramEnd"/>
    </w:p>
    <w:p w14:paraId="23994DC5" w14:textId="1FE12E46" w:rsidR="00F60BC4" w:rsidRPr="00225A1D" w:rsidRDefault="00F60BC4" w:rsidP="00225A1D">
      <w:pPr>
        <w:spacing w:after="0" w:line="276" w:lineRule="auto"/>
        <w:ind w:left="1304" w:firstLine="1304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[_] daily [_] weekly [_] monthly [_] less frequently [_] not at all</w:t>
      </w:r>
    </w:p>
    <w:p w14:paraId="5FDFC097" w14:textId="20B6C94C" w:rsidR="00F60BC4" w:rsidRPr="00225A1D" w:rsidRDefault="00F60BC4" w:rsidP="00225A1D">
      <w:pPr>
        <w:spacing w:after="0" w:line="276" w:lineRule="auto"/>
        <w:ind w:firstLine="1304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 xml:space="preserve">I am proud that I utilise technology in my </w:t>
      </w:r>
      <w:proofErr w:type="gramStart"/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>work</w:t>
      </w:r>
      <w:proofErr w:type="gramEnd"/>
    </w:p>
    <w:p w14:paraId="7FF47C1E" w14:textId="56EAB3CE" w:rsidR="00F60BC4" w:rsidRPr="00225A1D" w:rsidRDefault="00F60BC4" w:rsidP="00225A1D">
      <w:pPr>
        <w:spacing w:after="0" w:line="276" w:lineRule="auto"/>
        <w:ind w:left="1304" w:firstLine="1304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[_] daily [_] weekly [_] monthly [_] less frequently [_] not at all</w:t>
      </w:r>
    </w:p>
    <w:p w14:paraId="76209AAE" w14:textId="35DD1688" w:rsidR="00F60BC4" w:rsidRPr="00225A1D" w:rsidRDefault="00F60BC4" w:rsidP="00225A1D">
      <w:pPr>
        <w:spacing w:after="0" w:line="276" w:lineRule="auto"/>
        <w:ind w:left="1304"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working sector </w:t>
      </w:r>
    </w:p>
    <w:p w14:paraId="3A857BEC" w14:textId="77777777" w:rsidR="00F60BC4" w:rsidRPr="00627162" w:rsidRDefault="00F60BC4" w:rsidP="00F60BC4">
      <w:pPr>
        <w:spacing w:after="0" w:line="276" w:lineRule="auto"/>
        <w:rPr>
          <w:rFonts w:eastAsia="Times New Roman" w:cstheme="minorHAnsi"/>
          <w:i/>
          <w:iCs/>
          <w:color w:val="000000"/>
          <w:shd w:val="clear" w:color="auto" w:fill="FFFFFF"/>
          <w:lang w:val="en-GB" w:eastAsia="fi-FI"/>
        </w:rPr>
      </w:pPr>
    </w:p>
    <w:p w14:paraId="37C48628" w14:textId="77777777" w:rsidR="00225A1D" w:rsidRDefault="00225A1D" w:rsidP="00F60BC4">
      <w:pPr>
        <w:spacing w:after="0" w:line="276" w:lineRule="auto"/>
        <w:rPr>
          <w:rFonts w:eastAsia="Times New Roman" w:cstheme="minorHAnsi"/>
          <w:b/>
          <w:bCs/>
          <w:color w:val="000000"/>
          <w:shd w:val="clear" w:color="auto" w:fill="FFFFFF"/>
          <w:lang w:val="en-GB" w:eastAsia="fi-FI"/>
        </w:rPr>
      </w:pPr>
      <w:r>
        <w:rPr>
          <w:rFonts w:eastAsia="Times New Roman" w:cstheme="minorHAnsi"/>
          <w:b/>
          <w:bCs/>
          <w:color w:val="000000"/>
          <w:shd w:val="clear" w:color="auto" w:fill="FFFFFF"/>
          <w:lang w:val="en-GB" w:eastAsia="fi-FI"/>
        </w:rPr>
        <w:t>Working sector</w:t>
      </w:r>
    </w:p>
    <w:p w14:paraId="156FF102" w14:textId="77777777" w:rsidR="00225A1D" w:rsidRPr="00552906" w:rsidRDefault="00225A1D" w:rsidP="00F60BC4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GB" w:eastAsia="fi-FI"/>
        </w:rPr>
      </w:pPr>
    </w:p>
    <w:p w14:paraId="6867193A" w14:textId="095B7A4F" w:rsidR="00F60BC4" w:rsidRPr="00552906" w:rsidRDefault="00F60BC4" w:rsidP="00F60BC4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GB" w:eastAsia="fi-FI"/>
        </w:rPr>
      </w:pPr>
      <w:r w:rsidRPr="00552906">
        <w:rPr>
          <w:rFonts w:eastAsia="Times New Roman" w:cstheme="minorHAnsi"/>
          <w:color w:val="000000"/>
          <w:shd w:val="clear" w:color="auto" w:fill="FFFFFF"/>
          <w:lang w:val="en-GB" w:eastAsia="fi-FI"/>
        </w:rPr>
        <w:t>Which sector pays your salary?</w:t>
      </w:r>
    </w:p>
    <w:p w14:paraId="67783F2B" w14:textId="23FB5A55" w:rsidR="00F60BC4" w:rsidRDefault="0038435F" w:rsidP="0038435F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GB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GB" w:eastAsia="fi-FI"/>
        </w:rPr>
        <w:t>[_] public sector [_] private sector [_] third sector</w:t>
      </w:r>
    </w:p>
    <w:p w14:paraId="4CFEC003" w14:textId="77777777" w:rsidR="00552906" w:rsidRDefault="00552906" w:rsidP="0038435F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GB" w:eastAsia="fi-FI"/>
        </w:rPr>
      </w:pPr>
    </w:p>
    <w:p w14:paraId="507B12D1" w14:textId="77777777" w:rsidR="00552906" w:rsidRDefault="00552906" w:rsidP="0038435F">
      <w:pPr>
        <w:spacing w:after="0" w:line="276" w:lineRule="auto"/>
        <w:rPr>
          <w:rFonts w:eastAsia="Times New Roman" w:cstheme="minorHAnsi"/>
          <w:b/>
          <w:bCs/>
          <w:color w:val="000000"/>
          <w:shd w:val="clear" w:color="auto" w:fill="FFFFFF"/>
          <w:lang w:val="en-GB" w:eastAsia="fi-FI"/>
        </w:rPr>
      </w:pPr>
    </w:p>
    <w:p w14:paraId="21676936" w14:textId="1C8DC521" w:rsidR="00F60BC4" w:rsidRPr="00552906" w:rsidRDefault="00552906" w:rsidP="000175C2">
      <w:pPr>
        <w:spacing w:after="0" w:line="276" w:lineRule="auto"/>
        <w:rPr>
          <w:rFonts w:eastAsia="Times New Roman" w:cstheme="minorHAnsi"/>
          <w:b/>
          <w:bCs/>
          <w:color w:val="000000"/>
          <w:shd w:val="clear" w:color="auto" w:fill="FFFFFF"/>
          <w:lang w:val="en-GB" w:eastAsia="fi-FI"/>
        </w:rPr>
      </w:pPr>
      <w:r w:rsidRPr="00552906">
        <w:rPr>
          <w:rFonts w:eastAsia="Times New Roman" w:cstheme="minorHAnsi"/>
          <w:b/>
          <w:bCs/>
          <w:color w:val="000000"/>
          <w:shd w:val="clear" w:color="auto" w:fill="FFFFFF"/>
          <w:lang w:val="en-GB" w:eastAsia="fi-FI"/>
        </w:rPr>
        <w:lastRenderedPageBreak/>
        <w:t>Primary working unit</w:t>
      </w:r>
    </w:p>
    <w:p w14:paraId="74278149" w14:textId="77777777" w:rsidR="00F60BC4" w:rsidRPr="00225A1D" w:rsidRDefault="00F60BC4" w:rsidP="000175C2">
      <w:pPr>
        <w:spacing w:after="0" w:line="276" w:lineRule="auto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</w:p>
    <w:p w14:paraId="31591237" w14:textId="05D0375E" w:rsidR="0038435F" w:rsidRPr="00225A1D" w:rsidRDefault="0038435F" w:rsidP="000175C2">
      <w:pPr>
        <w:spacing w:after="0" w:line="276" w:lineRule="auto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Where do you work more specifically?</w:t>
      </w:r>
    </w:p>
    <w:p w14:paraId="6AF21031" w14:textId="377834D4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Hospital</w:t>
      </w:r>
    </w:p>
    <w:p w14:paraId="05855B8D" w14:textId="5AD1349E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Inpatient ward (e.g. internal diseases)</w:t>
      </w:r>
    </w:p>
    <w:p w14:paraId="6815EA95" w14:textId="4F440685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Emergency clinic</w:t>
      </w:r>
    </w:p>
    <w:p w14:paraId="2BD533D2" w14:textId="7FB407AF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Intensive care or monitoring unit</w:t>
      </w:r>
    </w:p>
    <w:p w14:paraId="2D31BC22" w14:textId="698C447E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Operating room</w:t>
      </w:r>
    </w:p>
    <w:p w14:paraId="680B2AB5" w14:textId="78BA4B6B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Delivery room</w:t>
      </w:r>
    </w:p>
    <w:p w14:paraId="0F72511A" w14:textId="4D3B22EE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Outpatient clinic</w:t>
      </w:r>
    </w:p>
    <w:p w14:paraId="123AB93E" w14:textId="3D74065C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Other hospital unit</w:t>
      </w:r>
    </w:p>
    <w:p w14:paraId="5BDD45D6" w14:textId="3F9B21FF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Public health and social services centre/ health centre</w:t>
      </w:r>
    </w:p>
    <w:p w14:paraId="52CD0FC3" w14:textId="4AF68F5C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Patient/ client appointment</w:t>
      </w:r>
    </w:p>
    <w:p w14:paraId="1FE290B2" w14:textId="3D025644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Inpatient ward</w:t>
      </w:r>
    </w:p>
    <w:p w14:paraId="51D5C2DF" w14:textId="25FB90D0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Emergency clinic</w:t>
      </w:r>
    </w:p>
    <w:p w14:paraId="10A1C66C" w14:textId="367C0B8C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Maternity health clinic or child health clinic</w:t>
      </w:r>
    </w:p>
    <w:p w14:paraId="072CEE2F" w14:textId="2724BF48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Other social and health centre unit</w:t>
      </w:r>
    </w:p>
    <w:p w14:paraId="77281EFE" w14:textId="42FD36D2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Other environments</w:t>
      </w:r>
    </w:p>
    <w:p w14:paraId="5939EA56" w14:textId="0BE05CD0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Private medical clinic or centre</w:t>
      </w:r>
    </w:p>
    <w:p w14:paraId="1DDFCD05" w14:textId="17F4B9E5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Occupational health</w:t>
      </w:r>
    </w:p>
    <w:p w14:paraId="2DC9023F" w14:textId="747D8A9C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Emergency care or ambulance</w:t>
      </w:r>
    </w:p>
    <w:p w14:paraId="13680507" w14:textId="6A7EE0C6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Home nursing</w:t>
      </w:r>
    </w:p>
    <w:p w14:paraId="1895A4BA" w14:textId="07A247E3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Hospital-at-home</w:t>
      </w:r>
    </w:p>
    <w:p w14:paraId="2565E40C" w14:textId="3E0F9335" w:rsidR="0038435F" w:rsidRPr="00225A1D" w:rsidRDefault="0038435F" w:rsidP="00552906">
      <w:pPr>
        <w:spacing w:after="0" w:line="276" w:lineRule="auto"/>
        <w:ind w:left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Service housing, supported housing or housing services (e.g. for older people, persons with intellectual disabilities or mental health and substance abuse rehabilitation)</w:t>
      </w:r>
    </w:p>
    <w:p w14:paraId="4A25F8D3" w14:textId="7F07B767" w:rsidR="0038435F" w:rsidRPr="00225A1D" w:rsidRDefault="0038435F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Service housing (with 24/7 assistance)</w:t>
      </w:r>
    </w:p>
    <w:p w14:paraId="23F494C2" w14:textId="3743839F" w:rsidR="0038435F" w:rsidRPr="00225A1D" w:rsidRDefault="0038435F" w:rsidP="00552906">
      <w:pPr>
        <w:spacing w:after="0" w:line="276" w:lineRule="auto"/>
        <w:ind w:left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[_] Institutional care (e.g. for persons intellectual disabilities, child welfare clients</w:t>
      </w:r>
      <w:r w:rsidR="00225A1D"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 or persons with substance abuse problems)</w:t>
      </w: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 </w:t>
      </w:r>
    </w:p>
    <w:p w14:paraId="23A44566" w14:textId="0C8F0E7C" w:rsidR="0038435F" w:rsidRPr="00225A1D" w:rsidRDefault="00225A1D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[_] </w:t>
      </w:r>
      <w:r w:rsidR="0038435F"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Research unit (e.g. laboratory, imaging services)</w:t>
      </w:r>
    </w:p>
    <w:p w14:paraId="70072D4C" w14:textId="643EF402" w:rsidR="0038435F" w:rsidRPr="00225A1D" w:rsidRDefault="00225A1D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[_] </w:t>
      </w:r>
      <w:r w:rsidR="0038435F"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Sch</w:t>
      </w: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o</w:t>
      </w:r>
      <w:r w:rsidR="0038435F"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ol or student health care</w:t>
      </w:r>
    </w:p>
    <w:p w14:paraId="5E61B53E" w14:textId="41A46C84" w:rsidR="0038435F" w:rsidRPr="00225A1D" w:rsidRDefault="00225A1D" w:rsidP="00552906">
      <w:pPr>
        <w:spacing w:after="0" w:line="276" w:lineRule="auto"/>
        <w:ind w:firstLine="1304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 xml:space="preserve">[_] </w:t>
      </w:r>
      <w:r w:rsidR="0038435F" w:rsidRPr="00225A1D"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  <w:t>Other</w:t>
      </w:r>
    </w:p>
    <w:p w14:paraId="0BDE1E9A" w14:textId="77777777" w:rsidR="00F60BC4" w:rsidRPr="00225A1D" w:rsidRDefault="00F60BC4" w:rsidP="000175C2">
      <w:pPr>
        <w:spacing w:after="0" w:line="276" w:lineRule="auto"/>
        <w:rPr>
          <w:rFonts w:eastAsia="Times New Roman" w:cstheme="minorHAnsi"/>
          <w:i/>
          <w:iCs/>
          <w:color w:val="000000"/>
          <w:shd w:val="clear" w:color="auto" w:fill="FFFFFF"/>
          <w:lang w:val="en-US" w:eastAsia="fi-FI"/>
        </w:rPr>
      </w:pPr>
    </w:p>
    <w:p w14:paraId="4A870A54" w14:textId="4E350BB8" w:rsidR="00225A1D" w:rsidRPr="00552906" w:rsidRDefault="00552906" w:rsidP="000175C2">
      <w:pPr>
        <w:spacing w:after="0" w:line="276" w:lineRule="auto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>
        <w:rPr>
          <w:rFonts w:eastAsia="Times New Roman" w:cstheme="minorHAnsi"/>
          <w:b/>
          <w:bCs/>
          <w:i/>
          <w:iCs/>
          <w:color w:val="000000"/>
          <w:shd w:val="clear" w:color="auto" w:fill="FFFFFF"/>
          <w:lang w:val="en-US" w:eastAsia="fi-FI"/>
        </w:rPr>
        <w:t>S</w:t>
      </w:r>
      <w:r w:rsidR="00225A1D" w:rsidRPr="00552906">
        <w:rPr>
          <w:rFonts w:eastAsia="Times New Roman" w:cstheme="minorHAnsi"/>
          <w:b/>
          <w:bCs/>
          <w:i/>
          <w:iCs/>
          <w:color w:val="000000"/>
          <w:shd w:val="clear" w:color="auto" w:fill="FFFFFF"/>
          <w:lang w:val="en-US" w:eastAsia="fi-FI"/>
        </w:rPr>
        <w:t>upport for digital client work</w:t>
      </w:r>
      <w:r w:rsidR="00225A1D" w:rsidRPr="00552906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 xml:space="preserve"> </w:t>
      </w:r>
    </w:p>
    <w:p w14:paraId="66C59A34" w14:textId="77777777" w:rsidR="00225A1D" w:rsidRPr="00225A1D" w:rsidRDefault="00225A1D" w:rsidP="000175C2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</w:p>
    <w:p w14:paraId="6736FCE5" w14:textId="640F793E" w:rsidR="00225A1D" w:rsidRPr="00225A1D" w:rsidRDefault="00225A1D" w:rsidP="000175C2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Do you feel that you have received enough support for doing digital work?</w:t>
      </w:r>
    </w:p>
    <w:p w14:paraId="2EC55067" w14:textId="5AB2A22A" w:rsidR="00225A1D" w:rsidRPr="00225A1D" w:rsidRDefault="00225A1D" w:rsidP="00552906">
      <w:pPr>
        <w:spacing w:after="0" w:line="276" w:lineRule="auto"/>
        <w:ind w:firstLine="1304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>from my immediate supervisor</w:t>
      </w:r>
    </w:p>
    <w:p w14:paraId="7EF63C64" w14:textId="50B5DF19" w:rsidR="00225A1D" w:rsidRPr="00225A1D" w:rsidRDefault="00225A1D" w:rsidP="00552906">
      <w:pPr>
        <w:spacing w:after="0" w:line="276" w:lineRule="auto"/>
        <w:ind w:left="1304" w:firstLine="1304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[_] very much [_] fairly much [_] somewhat [_] only a little [_] not at all</w:t>
      </w:r>
    </w:p>
    <w:p w14:paraId="2511D9D1" w14:textId="39382CCB" w:rsidR="00225A1D" w:rsidRPr="00225A1D" w:rsidRDefault="00225A1D" w:rsidP="00552906">
      <w:pPr>
        <w:spacing w:after="0" w:line="276" w:lineRule="auto"/>
        <w:ind w:firstLine="1304"/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b/>
          <w:bCs/>
          <w:color w:val="000000"/>
          <w:shd w:val="clear" w:color="auto" w:fill="FFFFFF"/>
          <w:lang w:val="en-US" w:eastAsia="fi-FI"/>
        </w:rPr>
        <w:t>from my colleagues</w:t>
      </w:r>
    </w:p>
    <w:p w14:paraId="63FFD75B" w14:textId="4B9DC4CC" w:rsidR="00225A1D" w:rsidRPr="00225A1D" w:rsidRDefault="00225A1D" w:rsidP="00552906">
      <w:pPr>
        <w:spacing w:after="0" w:line="276" w:lineRule="auto"/>
        <w:ind w:left="1304" w:firstLine="1304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  <w:r w:rsidRPr="00225A1D">
        <w:rPr>
          <w:rFonts w:eastAsia="Times New Roman" w:cstheme="minorHAnsi"/>
          <w:color w:val="000000"/>
          <w:shd w:val="clear" w:color="auto" w:fill="FFFFFF"/>
          <w:lang w:val="en-US" w:eastAsia="fi-FI"/>
        </w:rPr>
        <w:t>[_] very much [_] fairly much [_] somewhat [_] only a little [_] not at all</w:t>
      </w:r>
    </w:p>
    <w:p w14:paraId="35A289F7" w14:textId="77777777" w:rsidR="00225A1D" w:rsidRPr="00225A1D" w:rsidRDefault="00225A1D" w:rsidP="000175C2">
      <w:pPr>
        <w:spacing w:after="0" w:line="276" w:lineRule="auto"/>
        <w:rPr>
          <w:rFonts w:eastAsia="Times New Roman" w:cstheme="minorHAnsi"/>
          <w:color w:val="000000"/>
          <w:shd w:val="clear" w:color="auto" w:fill="FFFFFF"/>
          <w:lang w:val="en-US" w:eastAsia="fi-FI"/>
        </w:rPr>
      </w:pPr>
    </w:p>
    <w:p w14:paraId="68138598" w14:textId="77777777" w:rsidR="00552906" w:rsidRPr="00225A1D" w:rsidRDefault="00552906">
      <w:pPr>
        <w:rPr>
          <w:rFonts w:cstheme="minorHAnsi"/>
          <w:lang w:val="en-US"/>
        </w:rPr>
      </w:pPr>
    </w:p>
    <w:sectPr w:rsidR="00552906" w:rsidRPr="00225A1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5C2"/>
    <w:rsid w:val="000175C2"/>
    <w:rsid w:val="0019287F"/>
    <w:rsid w:val="00225A1D"/>
    <w:rsid w:val="0038435F"/>
    <w:rsid w:val="004E2C81"/>
    <w:rsid w:val="00552906"/>
    <w:rsid w:val="00627162"/>
    <w:rsid w:val="00B31EA9"/>
    <w:rsid w:val="00C164CE"/>
    <w:rsid w:val="00F60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B8151A"/>
  <w15:chartTrackingRefBased/>
  <w15:docId w15:val="{3C56174B-8DD0-41E7-86D1-332244C3F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C164CE"/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0175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tsikko3">
    <w:name w:val="heading 3"/>
    <w:basedOn w:val="Normaali"/>
    <w:next w:val="Normaali"/>
    <w:link w:val="Otsikko3Char"/>
    <w:uiPriority w:val="9"/>
    <w:unhideWhenUsed/>
    <w:qFormat/>
    <w:rsid w:val="000175C2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3Char">
    <w:name w:val="Otsikko 3 Char"/>
    <w:basedOn w:val="Kappaleenoletusfontti"/>
    <w:link w:val="Otsikko3"/>
    <w:uiPriority w:val="9"/>
    <w:rsid w:val="000175C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aliWWW">
    <w:name w:val="Normal (Web)"/>
    <w:basedOn w:val="Normaali"/>
    <w:uiPriority w:val="99"/>
    <w:unhideWhenUsed/>
    <w:rsid w:val="000175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JMIR1">
    <w:name w:val="JMIR1"/>
    <w:basedOn w:val="Otsikko2"/>
    <w:link w:val="JMIR1Char"/>
    <w:qFormat/>
    <w:rsid w:val="000175C2"/>
    <w:pPr>
      <w:spacing w:after="240" w:line="240" w:lineRule="auto"/>
    </w:pPr>
    <w:rPr>
      <w:rFonts w:ascii="Cambria" w:hAnsi="Cambria" w:cstheme="minorHAnsi"/>
      <w:sz w:val="24"/>
      <w:szCs w:val="24"/>
      <w:shd w:val="clear" w:color="auto" w:fill="FFFFFF"/>
      <w:lang w:val="en-US"/>
    </w:rPr>
  </w:style>
  <w:style w:type="character" w:customStyle="1" w:styleId="JMIR1Char">
    <w:name w:val="JMIR1 Char"/>
    <w:basedOn w:val="Otsikko2Char"/>
    <w:link w:val="JMIR1"/>
    <w:rsid w:val="000175C2"/>
    <w:rPr>
      <w:rFonts w:ascii="Cambria" w:eastAsiaTheme="majorEastAsia" w:hAnsi="Cambria" w:cstheme="minorHAnsi"/>
      <w:color w:val="2F5496" w:themeColor="accent1" w:themeShade="BF"/>
      <w:sz w:val="24"/>
      <w:szCs w:val="24"/>
      <w:lang w:val="en-US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0175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853</Characters>
  <Application>Microsoft Office Word</Application>
  <DocSecurity>0</DocSecurity>
  <Lines>23</Lines>
  <Paragraphs>6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Kainiemi</dc:creator>
  <cp:keywords/>
  <dc:description/>
  <cp:lastModifiedBy>Emma Kainiemi</cp:lastModifiedBy>
  <cp:revision>3</cp:revision>
  <dcterms:created xsi:type="dcterms:W3CDTF">2024-08-08T07:32:00Z</dcterms:created>
  <dcterms:modified xsi:type="dcterms:W3CDTF">2024-08-22T04:38:00Z</dcterms:modified>
</cp:coreProperties>
</file>